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69B3" w:rsidRDefault="007569B3" w:rsidP="007569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swers</w:t>
      </w:r>
    </w:p>
    <w:p w:rsidR="007569B3" w:rsidRPr="007213BE" w:rsidRDefault="007569B3" w:rsidP="007569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D246A1" w:rsidRPr="007213BE">
        <w:rPr>
          <w:rFonts w:ascii="Times New Roman" w:hAnsi="Times New Roman" w:cs="Times New Roman"/>
          <w:sz w:val="24"/>
          <w:szCs w:val="24"/>
        </w:rPr>
        <w:t>B</w:t>
      </w:r>
    </w:p>
    <w:p w:rsidR="007569B3" w:rsidRPr="007213BE" w:rsidRDefault="007569B3" w:rsidP="007569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D246A1" w:rsidRPr="007213BE">
        <w:rPr>
          <w:rFonts w:ascii="Times New Roman" w:hAnsi="Times New Roman" w:cs="Times New Roman"/>
          <w:sz w:val="24"/>
          <w:szCs w:val="24"/>
        </w:rPr>
        <w:t>D</w:t>
      </w:r>
    </w:p>
    <w:p w:rsidR="007569B3" w:rsidRPr="007213BE" w:rsidRDefault="007569B3" w:rsidP="007569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="00D246A1" w:rsidRPr="007213BE">
        <w:rPr>
          <w:rFonts w:ascii="Times New Roman" w:hAnsi="Times New Roman" w:cs="Times New Roman"/>
          <w:sz w:val="24"/>
          <w:szCs w:val="24"/>
        </w:rPr>
        <w:t>A</w:t>
      </w:r>
    </w:p>
    <w:p w:rsidR="00F672E2" w:rsidRDefault="00F672E2">
      <w:bookmarkStart w:id="0" w:name="_GoBack"/>
      <w:bookmarkEnd w:id="0"/>
    </w:p>
    <w:sectPr w:rsidR="00F672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9B3"/>
    <w:rsid w:val="002D4737"/>
    <w:rsid w:val="003369E9"/>
    <w:rsid w:val="005E1B5D"/>
    <w:rsid w:val="007569B3"/>
    <w:rsid w:val="007B3E51"/>
    <w:rsid w:val="0096404B"/>
    <w:rsid w:val="00AD3CCC"/>
    <w:rsid w:val="00D246A1"/>
    <w:rsid w:val="00D34052"/>
    <w:rsid w:val="00F67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076C5"/>
  <w15:chartTrackingRefBased/>
  <w15:docId w15:val="{1B6CBE47-C6CB-43F7-B2A1-186F49AAC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hri J Jagadeesan S</dc:creator>
  <cp:keywords/>
  <dc:description/>
  <cp:lastModifiedBy>Gayathri J Jagadeesan S</cp:lastModifiedBy>
  <cp:revision>2</cp:revision>
  <dcterms:created xsi:type="dcterms:W3CDTF">2025-08-07T17:51:00Z</dcterms:created>
  <dcterms:modified xsi:type="dcterms:W3CDTF">2025-08-07T17:57:00Z</dcterms:modified>
</cp:coreProperties>
</file>